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AE238" w14:textId="77777777" w:rsidR="0022441E" w:rsidRDefault="0022441E" w:rsidP="0022441E">
      <w:pPr>
        <w:jc w:val="left"/>
        <w:rPr>
          <w:rFonts w:ascii="Times New Roman" w:hAnsi="Times New Roman" w:cs="Times New Roman"/>
        </w:rPr>
      </w:pPr>
      <w:bookmarkStart w:id="0" w:name="OLE_LINK70"/>
      <w:bookmarkStart w:id="1" w:name="OLE_LINK71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. Hazard ratio (HR, 95% confidence interval) of lung cancer incidence according to years of smoking cessation among the YTC miners among lowly and moderately exposed groups</w:t>
      </w:r>
    </w:p>
    <w:tbl>
      <w:tblPr>
        <w:tblW w:w="6631" w:type="pct"/>
        <w:tblInd w:w="-1369" w:type="dxa"/>
        <w:tblLayout w:type="fixed"/>
        <w:tblLook w:val="04A0" w:firstRow="1" w:lastRow="0" w:firstColumn="1" w:lastColumn="0" w:noHBand="0" w:noVBand="1"/>
      </w:tblPr>
      <w:tblGrid>
        <w:gridCol w:w="1703"/>
        <w:gridCol w:w="903"/>
        <w:gridCol w:w="1165"/>
        <w:gridCol w:w="885"/>
        <w:gridCol w:w="1431"/>
        <w:gridCol w:w="1662"/>
        <w:gridCol w:w="1561"/>
        <w:gridCol w:w="1697"/>
      </w:tblGrid>
      <w:tr w:rsidR="0022441E" w14:paraId="4E962AEE" w14:textId="77777777" w:rsidTr="00DA64F7">
        <w:trPr>
          <w:trHeight w:val="280"/>
        </w:trPr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54AB3" w14:textId="77777777" w:rsidR="0022441E" w:rsidRDefault="0022441E" w:rsidP="00EF46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FF6C05" w14:textId="77777777" w:rsidR="0022441E" w:rsidRDefault="0022441E" w:rsidP="00EF461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subject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00875" w14:textId="77777777" w:rsidR="0022441E" w:rsidRDefault="0022441E" w:rsidP="00EF461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. of lung cancer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14818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. of Person</w:t>
            </w:r>
          </w:p>
          <w:p w14:paraId="2427A786" w14:textId="77777777" w:rsidR="0022441E" w:rsidRDefault="0022441E" w:rsidP="00EF461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s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27B40" w14:textId="77777777" w:rsidR="0022441E" w:rsidRDefault="0022441E" w:rsidP="00EF461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. of lung cancer/Person-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F093D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rude HR (95%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22B79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ge-Sex-</w:t>
            </w:r>
          </w:p>
          <w:p w14:paraId="0FEA9149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djusted HR (95%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44635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ull-Adjusted HR (95%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2441E" w14:paraId="18D9EB63" w14:textId="77777777" w:rsidTr="00DA64F7">
        <w:trPr>
          <w:trHeight w:val="28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9D7D5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owly Exposed Group</w:t>
            </w:r>
          </w:p>
        </w:tc>
      </w:tr>
      <w:tr w:rsidR="0022441E" w14:paraId="47219350" w14:textId="77777777" w:rsidTr="00DA64F7">
        <w:trPr>
          <w:trHeight w:val="280"/>
        </w:trPr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E2BE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928D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2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0B0E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FE23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105.7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6DB0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9.7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E522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2 (0.40, 0.97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2E47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2 (0.26, 1.04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4D55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3 (0.24, 1.16)</w:t>
            </w:r>
          </w:p>
        </w:tc>
      </w:tr>
      <w:tr w:rsidR="0022441E" w14:paraId="42701B7A" w14:textId="77777777" w:rsidTr="00DA64F7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514E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Years since cessatio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1717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D401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ED94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61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F79E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7.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52B9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5361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97B8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2441E" w14:paraId="73BABC5F" w14:textId="77777777" w:rsidTr="00DA64F7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E28C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=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FCC9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8264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E1DC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66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A338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.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5D34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 (0.40, 3.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8721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9 (0.17, 2.8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E4E9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0 (0.11, 2.18)</w:t>
            </w:r>
          </w:p>
        </w:tc>
      </w:tr>
      <w:tr w:rsidR="0022441E" w14:paraId="6B0A0E03" w14:textId="77777777" w:rsidTr="00DA64F7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80C5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gt;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F3EF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0705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1392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95.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B031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3.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0DDB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3 (0.18, 2.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8464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2 (0.15, 2.55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D7A8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5 (0.11, 1.89)</w:t>
            </w:r>
          </w:p>
        </w:tc>
      </w:tr>
      <w:tr w:rsidR="0022441E" w14:paraId="20A009A9" w14:textId="77777777" w:rsidTr="00DA64F7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87BF4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urrent Smoker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82B03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9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6F72B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507BC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466.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68C58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5.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2C5AA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5DF5B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65C4F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22441E" w14:paraId="18429AC8" w14:textId="77777777" w:rsidTr="00DA64F7">
        <w:trPr>
          <w:trHeight w:val="28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F4C65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oderately Exposed Group</w:t>
            </w:r>
          </w:p>
        </w:tc>
      </w:tr>
      <w:tr w:rsidR="0022441E" w14:paraId="7FE0750B" w14:textId="77777777" w:rsidTr="00DA64F7">
        <w:trPr>
          <w:trHeight w:val="280"/>
        </w:trPr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A73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205F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4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DC57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CAF4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810.6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A1D8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.9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C5F2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 (0.48, 0.93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8CBC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1 (0.32, 0.81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EE80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4 (0.38, 1.08)</w:t>
            </w:r>
          </w:p>
        </w:tc>
      </w:tr>
      <w:tr w:rsidR="0022441E" w14:paraId="2F6ABBDF" w14:textId="77777777" w:rsidTr="00DA64F7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3150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Years since cessatio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AFE5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91E6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F6C1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699.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078F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AA53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26E3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D2AA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441E" w14:paraId="42F1D073" w14:textId="77777777" w:rsidTr="00DA64F7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1402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=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5AD4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6981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68B0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425.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CDDA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2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FA96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5 (0.38, 1.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36E3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1 (0.27, 1.3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9FF7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7 (0.25, 1.30)</w:t>
            </w:r>
          </w:p>
        </w:tc>
      </w:tr>
      <w:tr w:rsidR="0022441E" w14:paraId="5D939B59" w14:textId="77777777" w:rsidTr="00DA64F7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A039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gt;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7962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73CD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5917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273.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841F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9.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7F04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6 (0.39, 1.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898D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4 (0.28, 1.0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E2E7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4 (0.32, 1.26)</w:t>
            </w:r>
          </w:p>
        </w:tc>
      </w:tr>
      <w:tr w:rsidR="0022441E" w14:paraId="54150CD8" w14:textId="77777777" w:rsidTr="00DA64F7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B8099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urrent Smoker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12A32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4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CBE58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F2263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4763.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729CC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0.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B5E70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2B4AD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9F6FC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</w:tbl>
    <w:p w14:paraId="469A9881" w14:textId="77777777" w:rsidR="0022441E" w:rsidRDefault="0022441E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hint="eastAsia"/>
          <w:vertAlign w:val="superscript"/>
        </w:rPr>
        <w:t xml:space="preserve">a 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Multiple Cox proportional hazards models were adjusted for age, gender, education, family history of lung cancer, silicosis, tuberculosis, asthma, chronic bronchitis, radon,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arsenic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and smoking pack-years. Lowly Exposed Group: low radon and low arsenic; Moderately Exposed Group: low radon-medium arsenic, medium radon-low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arsenic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and medium radon-medium arsenic; Highly Exposed Group: high arsenic-low radon, high arsenic-medium radon, high radon-high arsenic, high radon-low arsenic, high radon-medium arsenic. Radon exposure: low radon: &lt;100 cumulative working level month (WLM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) ,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medium radon: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≥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100 and &lt;400 WLM, high radon: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≥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400 WLM; Arsenic exposure: low arsenic: &lt;40 mg/m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, medium arsenic: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≥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40 and &lt;100 mg/m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, high arsenic: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≥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100 mg/m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.</w:t>
      </w:r>
    </w:p>
    <w:bookmarkEnd w:id="0"/>
    <w:bookmarkEnd w:id="1"/>
    <w:p w14:paraId="33D96521" w14:textId="2800762F" w:rsidR="0022441E" w:rsidRDefault="0022441E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34C2AE02" w14:textId="2B9A60C3" w:rsidR="00EE5D66" w:rsidRDefault="00EE5D6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5C7EF11B" w14:textId="0CF4719A" w:rsidR="00EE5D66" w:rsidRDefault="00EE5D6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18B6DDCA" w14:textId="3A6754BE" w:rsidR="00EE5D66" w:rsidRDefault="00EE5D6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292AC601" w14:textId="68FAEB0E" w:rsidR="00EE5D66" w:rsidRDefault="00EE5D6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7D1857FE" w14:textId="29F4984C" w:rsidR="00EE5D66" w:rsidRDefault="00EE5D6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27835A2D" w14:textId="75273D85" w:rsidR="00EE5D66" w:rsidRDefault="00EE5D6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7D701AF6" w14:textId="50C7551D" w:rsidR="00EE5D66" w:rsidRDefault="00EE5D6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0A191C38" w14:textId="005C4C4A" w:rsidR="00EE5D66" w:rsidRDefault="00EE5D6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6FE77258" w14:textId="1D1A9468" w:rsidR="00EE5D66" w:rsidRDefault="00EE5D6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1FBC1401" w14:textId="0D582303" w:rsidR="00EE5D66" w:rsidRDefault="00EE5D6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0943E9DC" w14:textId="77777777" w:rsidR="00EE5D66" w:rsidRDefault="00EE5D6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258C7CDD" w14:textId="77777777" w:rsidR="008D5006" w:rsidRDefault="008D500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0057C060" w14:textId="77777777" w:rsidR="008D5006" w:rsidRDefault="008D500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475F466B" w14:textId="77777777" w:rsidR="008D5006" w:rsidRDefault="008D500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5B1B0BDA" w14:textId="77777777" w:rsidR="008D5006" w:rsidRDefault="008D500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7533AAF3" w14:textId="77777777" w:rsidR="008D5006" w:rsidRDefault="008D5006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50C1C95D" w14:textId="77777777" w:rsidR="008D5006" w:rsidRDefault="008D5006" w:rsidP="0022441E">
      <w:pP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</w:pPr>
    </w:p>
    <w:p w14:paraId="347CD6F8" w14:textId="2C07593A" w:rsidR="0022441E" w:rsidRDefault="0022441E" w:rsidP="0022441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</w:t>
      </w:r>
      <w:r w:rsidR="002F1B65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 w:hint="eastAsia"/>
        </w:rPr>
        <w:t xml:space="preserve">. </w:t>
      </w:r>
      <w:r w:rsidR="002F1B65">
        <w:rPr>
          <w:rFonts w:ascii="Times New Roman" w:hAnsi="Times New Roman" w:cs="Times New Roman"/>
        </w:rPr>
        <w:t>Sensitivity analysis</w:t>
      </w:r>
      <w:r>
        <w:rPr>
          <w:rFonts w:ascii="Times New Roman" w:hAnsi="Times New Roman" w:cs="Times New Roman" w:hint="eastAsia"/>
        </w:rPr>
        <w:t xml:space="preserve"> of lung cancer incidence according to years of smoking cessation among the YTC miners</w:t>
      </w:r>
    </w:p>
    <w:tbl>
      <w:tblPr>
        <w:tblW w:w="6712" w:type="pct"/>
        <w:tblInd w:w="-1369" w:type="dxa"/>
        <w:tblLayout w:type="fixed"/>
        <w:tblLook w:val="04A0" w:firstRow="1" w:lastRow="0" w:firstColumn="1" w:lastColumn="0" w:noHBand="0" w:noVBand="1"/>
      </w:tblPr>
      <w:tblGrid>
        <w:gridCol w:w="1792"/>
        <w:gridCol w:w="811"/>
        <w:gridCol w:w="1076"/>
        <w:gridCol w:w="969"/>
        <w:gridCol w:w="1431"/>
        <w:gridCol w:w="1656"/>
        <w:gridCol w:w="1560"/>
        <w:gridCol w:w="1847"/>
      </w:tblGrid>
      <w:tr w:rsidR="0022441E" w14:paraId="7F661100" w14:textId="77777777" w:rsidTr="00EF4613">
        <w:trPr>
          <w:trHeight w:val="280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FB951" w14:textId="77777777" w:rsidR="0022441E" w:rsidRDefault="0022441E" w:rsidP="00EF461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52E5E" w14:textId="77777777" w:rsidR="0022441E" w:rsidRDefault="0022441E" w:rsidP="00EF461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subject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0B31A" w14:textId="77777777" w:rsidR="0022441E" w:rsidRDefault="0022441E" w:rsidP="00EF461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. of lung cancer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3B61A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. of Person</w:t>
            </w:r>
          </w:p>
          <w:p w14:paraId="0F9DCC21" w14:textId="77777777" w:rsidR="0022441E" w:rsidRDefault="0022441E" w:rsidP="00EF461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s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CC8CF" w14:textId="77777777" w:rsidR="0022441E" w:rsidRDefault="0022441E" w:rsidP="00EF461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. of lung cancer/Person-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r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1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0773B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rude HR (95%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AD797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ge-Sex-</w:t>
            </w:r>
          </w:p>
          <w:p w14:paraId="1BFDAECC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djusted HR (95%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79402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ull-Adjusted HR (95%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2441E" w14:paraId="6D4FF7B4" w14:textId="77777777" w:rsidTr="00EF4613">
        <w:trPr>
          <w:trHeight w:val="28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72C02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ll miners without stratification</w:t>
            </w:r>
          </w:p>
        </w:tc>
      </w:tr>
      <w:tr w:rsidR="0022441E" w14:paraId="5263AA38" w14:textId="77777777" w:rsidTr="00EF4613">
        <w:trPr>
          <w:trHeight w:val="280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DEB05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1F246A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6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C4BC30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747ACB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671.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97933C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.6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F86EAB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9 (0.39, 0.61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BA51FD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3 (0.42, 0.67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E835C5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 (0.52, 0.85)</w:t>
            </w:r>
          </w:p>
        </w:tc>
      </w:tr>
      <w:tr w:rsidR="0022441E" w14:paraId="43F309BC" w14:textId="77777777" w:rsidTr="00EF4613">
        <w:trPr>
          <w:trHeight w:val="280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6168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Years since cessation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1A7635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72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35A832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8250F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078.9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681208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2.8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8886A2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A1EADE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BBFD59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441E" w14:paraId="19CEF4F8" w14:textId="77777777" w:rsidTr="00EF4613">
        <w:trPr>
          <w:trHeight w:val="280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9594C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=1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7396F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728FB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FF419B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32.7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84BC0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6.6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2D9DB9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49 (1.01, 2.18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08ABDB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8 (0.67, 1.43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B5CEE5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2 (0.69, 1.49)</w:t>
            </w:r>
          </w:p>
        </w:tc>
      </w:tr>
      <w:tr w:rsidR="0022441E" w14:paraId="7397A9D6" w14:textId="77777777" w:rsidTr="00EF4613">
        <w:trPr>
          <w:trHeight w:val="280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989667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-5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CEABC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A0101D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96EBE6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37.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E49557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4.1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42330D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8 (0.71, 1.65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AD4AB8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5 (0.56, 1.29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185C3E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5 (0.56, 1.29)</w:t>
            </w:r>
          </w:p>
        </w:tc>
      </w:tr>
      <w:tr w:rsidR="0022441E" w14:paraId="126D7B76" w14:textId="77777777" w:rsidTr="00EF4613">
        <w:trPr>
          <w:trHeight w:val="280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B657D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-1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5131DE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F2FA19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717304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55.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56237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4.9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9A685D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8 (0.63, 1.52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A2881B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 (0.43, 1.05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C6938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6 (0.42, 1.03)</w:t>
            </w:r>
          </w:p>
        </w:tc>
      </w:tr>
      <w:tr w:rsidR="0022441E" w14:paraId="26781511" w14:textId="77777777" w:rsidTr="00EF4613">
        <w:trPr>
          <w:trHeight w:val="280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2629D9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gt;1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20245B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1F6537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7AC49F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5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D5F934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C61A08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 (0.47, 0.95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E16C17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7 (0.33, 0.68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FC774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5 (0.38, 0.78)</w:t>
            </w:r>
          </w:p>
        </w:tc>
      </w:tr>
      <w:tr w:rsidR="0022441E" w14:paraId="57DCE9E7" w14:textId="77777777" w:rsidTr="00EF4613">
        <w:trPr>
          <w:trHeight w:val="280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CCEAD7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urrent Smoker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5A26C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9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8D7C2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96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DFB27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4662.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CD5238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.9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D81EE2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25BD8F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E601BA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2441E" w14:paraId="71EBF742" w14:textId="77777777" w:rsidTr="00EF4613">
        <w:trPr>
          <w:trHeight w:val="28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0618A3" w14:textId="77777777" w:rsidR="0022441E" w:rsidRDefault="0022441E" w:rsidP="00EF46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ighly Exposed Group</w:t>
            </w:r>
          </w:p>
        </w:tc>
      </w:tr>
      <w:tr w:rsidR="0022441E" w14:paraId="5AA59E7C" w14:textId="77777777" w:rsidTr="00EF4613">
        <w:trPr>
          <w:trHeight w:val="280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799B36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ever Smoker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44206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9B5186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938088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49.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B6CF2E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5.4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36CF3C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2 (0.39, 0.70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B8FB20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8 (0.43, 0.77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86DBA9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1 (0.52, 0.96)</w:t>
            </w:r>
          </w:p>
        </w:tc>
      </w:tr>
      <w:tr w:rsidR="0022441E" w14:paraId="2B8DDF83" w14:textId="77777777" w:rsidTr="00EF4613">
        <w:trPr>
          <w:trHeight w:val="280"/>
        </w:trPr>
        <w:tc>
          <w:tcPr>
            <w:tcW w:w="804" w:type="pct"/>
            <w:shd w:val="clear" w:color="auto" w:fill="auto"/>
            <w:noWrap/>
            <w:vAlign w:val="center"/>
          </w:tcPr>
          <w:p w14:paraId="1EBDEED0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Years since cessation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77F6D6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6E946845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E712244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18.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53C66A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0.7</w:t>
            </w:r>
          </w:p>
        </w:tc>
        <w:tc>
          <w:tcPr>
            <w:tcW w:w="743" w:type="pct"/>
            <w:shd w:val="clear" w:color="auto" w:fill="auto"/>
            <w:noWrap/>
            <w:vAlign w:val="center"/>
          </w:tcPr>
          <w:p w14:paraId="593A768C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2E2B1F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3DD18FFE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441E" w14:paraId="4595865E" w14:textId="77777777" w:rsidTr="00EF4613">
        <w:trPr>
          <w:trHeight w:val="280"/>
        </w:trPr>
        <w:tc>
          <w:tcPr>
            <w:tcW w:w="804" w:type="pct"/>
            <w:shd w:val="clear" w:color="auto" w:fill="auto"/>
            <w:noWrap/>
            <w:vAlign w:val="center"/>
          </w:tcPr>
          <w:p w14:paraId="7CC46F1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=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6E5CE26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09223BBC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015A4A0E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04.9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FD7BBBF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743" w:type="pct"/>
            <w:shd w:val="clear" w:color="auto" w:fill="auto"/>
            <w:noWrap/>
            <w:vAlign w:val="center"/>
          </w:tcPr>
          <w:p w14:paraId="124A853A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54 (0.99, 2.40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FE5C43B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4 (0.73, 1.78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3CA5F42F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9 (0.70, 1.70)</w:t>
            </w:r>
          </w:p>
        </w:tc>
      </w:tr>
      <w:tr w:rsidR="0022441E" w14:paraId="58DCE679" w14:textId="77777777" w:rsidTr="00EF4613">
        <w:trPr>
          <w:trHeight w:val="280"/>
        </w:trPr>
        <w:tc>
          <w:tcPr>
            <w:tcW w:w="804" w:type="pct"/>
            <w:shd w:val="clear" w:color="auto" w:fill="auto"/>
            <w:noWrap/>
            <w:vAlign w:val="center"/>
          </w:tcPr>
          <w:p w14:paraId="14508F14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-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18DBE5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65CB1146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3A62A157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73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4D46A8F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2.6</w:t>
            </w:r>
          </w:p>
        </w:tc>
        <w:tc>
          <w:tcPr>
            <w:tcW w:w="743" w:type="pct"/>
            <w:shd w:val="clear" w:color="auto" w:fill="auto"/>
            <w:noWrap/>
            <w:vAlign w:val="center"/>
          </w:tcPr>
          <w:p w14:paraId="1408D5A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6 (0.76, 1.80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1F847B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6 (0.62, 1.48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1CE3591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8 (0.63, 1.52)</w:t>
            </w:r>
          </w:p>
        </w:tc>
      </w:tr>
      <w:tr w:rsidR="0022441E" w14:paraId="0F174972" w14:textId="77777777" w:rsidTr="00EF4613">
        <w:trPr>
          <w:trHeight w:val="280"/>
        </w:trPr>
        <w:tc>
          <w:tcPr>
            <w:tcW w:w="804" w:type="pct"/>
            <w:shd w:val="clear" w:color="auto" w:fill="auto"/>
            <w:noWrap/>
            <w:vAlign w:val="center"/>
          </w:tcPr>
          <w:p w14:paraId="2D828F1E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-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B93F9A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51C9B848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42AF8AFB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78.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3739D7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43" w:type="pct"/>
            <w:shd w:val="clear" w:color="auto" w:fill="auto"/>
            <w:noWrap/>
            <w:vAlign w:val="center"/>
          </w:tcPr>
          <w:p w14:paraId="656BE538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4 (0.58, 1.53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7745882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2 (0.44, 1.16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418464AE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0 (0.43, 1.13)</w:t>
            </w:r>
          </w:p>
        </w:tc>
      </w:tr>
      <w:tr w:rsidR="0022441E" w14:paraId="0C321CA4" w14:textId="77777777" w:rsidTr="00EF4613">
        <w:trPr>
          <w:trHeight w:val="280"/>
        </w:trPr>
        <w:tc>
          <w:tcPr>
            <w:tcW w:w="804" w:type="pct"/>
            <w:shd w:val="clear" w:color="auto" w:fill="auto"/>
            <w:noWrap/>
            <w:vAlign w:val="center"/>
          </w:tcPr>
          <w:p w14:paraId="0B6952EA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gt;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29E8CD5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78DBF90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 w14:paraId="13FADEA4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261.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A3BFFA4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.5</w:t>
            </w:r>
          </w:p>
        </w:tc>
        <w:tc>
          <w:tcPr>
            <w:tcW w:w="743" w:type="pct"/>
            <w:shd w:val="clear" w:color="auto" w:fill="auto"/>
            <w:noWrap/>
            <w:vAlign w:val="center"/>
          </w:tcPr>
          <w:p w14:paraId="0ACAE3B0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8 (0.38, 0.87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48D97C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5 (0.30, 0.69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67037F28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3 (0.35, 0.80)</w:t>
            </w:r>
          </w:p>
        </w:tc>
      </w:tr>
      <w:tr w:rsidR="0022441E" w14:paraId="466DF793" w14:textId="77777777" w:rsidTr="00EF4613">
        <w:trPr>
          <w:trHeight w:val="280"/>
        </w:trPr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183C2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urren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mokers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8B4EA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65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1768E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E280A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5455.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2C440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23DB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2.7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FA311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F9885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0AFBE3" w14:textId="77777777" w:rsidR="0022441E" w:rsidRDefault="0022441E" w:rsidP="00EF46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03BFA084" w14:textId="77777777" w:rsidR="0022441E" w:rsidRDefault="0022441E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hint="eastAsia"/>
          <w:vertAlign w:val="superscript"/>
        </w:rPr>
        <w:t xml:space="preserve">a 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Multiple Cox proportional hazards models were adjusted for age, gender, education, family history of lung cancer, silicosis, tuberculosis, asthma, chronic bronchitis, radon,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arsenic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and smoking pack-years. Lowly Exposed Group: low radon and low arsenic; Moderately Exposed Group: low radon-medium arsenic, medium radon-low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arsenic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and medium radon-medium arsenic; Highly Exposed Group: high arsenic-low radon, high arsenic-medium radon, high radon-high arsenic, high radon-low arsenic, high radon-medium arsenic. Radon exposure: low radon: &lt;100 cumulative working level month (WLM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) ,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medium radon: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≥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100 and &lt;400 WLM, high radon: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≥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400 WLM; Arsenic exposure: low arsenic: &lt;40 mg/m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, medium arsenic: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≥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40 and &lt;100 mg/m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, high arsenic: 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≥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100 mg/m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.</w:t>
      </w:r>
    </w:p>
    <w:p w14:paraId="697DA0D2" w14:textId="77777777" w:rsidR="0022441E" w:rsidRPr="003731A5" w:rsidRDefault="0022441E" w:rsidP="0022441E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sectPr w:rsidR="0022441E" w:rsidRPr="003731A5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893B46" w14:textId="77777777" w:rsidR="0000562C" w:rsidRPr="0022441E" w:rsidRDefault="0000562C" w:rsidP="0022441E"/>
    <w:sectPr w:rsidR="0000562C" w:rsidRPr="0022441E" w:rsidSect="00BD689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41E"/>
    <w:rsid w:val="0000562C"/>
    <w:rsid w:val="000621CD"/>
    <w:rsid w:val="00066B40"/>
    <w:rsid w:val="00080819"/>
    <w:rsid w:val="000B6850"/>
    <w:rsid w:val="000C1C3D"/>
    <w:rsid w:val="001012FC"/>
    <w:rsid w:val="00111352"/>
    <w:rsid w:val="0013007B"/>
    <w:rsid w:val="001B3C95"/>
    <w:rsid w:val="001D5E2D"/>
    <w:rsid w:val="00214BB3"/>
    <w:rsid w:val="0022441E"/>
    <w:rsid w:val="00262313"/>
    <w:rsid w:val="002914F4"/>
    <w:rsid w:val="002C355D"/>
    <w:rsid w:val="002D1F6D"/>
    <w:rsid w:val="002F1B65"/>
    <w:rsid w:val="002F4E5B"/>
    <w:rsid w:val="00301A77"/>
    <w:rsid w:val="00315E68"/>
    <w:rsid w:val="00316351"/>
    <w:rsid w:val="003A6E1C"/>
    <w:rsid w:val="003B3AE0"/>
    <w:rsid w:val="003F2F81"/>
    <w:rsid w:val="003F4411"/>
    <w:rsid w:val="00402543"/>
    <w:rsid w:val="00454909"/>
    <w:rsid w:val="00466A02"/>
    <w:rsid w:val="004849C1"/>
    <w:rsid w:val="004E4293"/>
    <w:rsid w:val="005251EB"/>
    <w:rsid w:val="0053294E"/>
    <w:rsid w:val="0053385B"/>
    <w:rsid w:val="0053589D"/>
    <w:rsid w:val="005B37E2"/>
    <w:rsid w:val="005D6940"/>
    <w:rsid w:val="00624DDC"/>
    <w:rsid w:val="00653A01"/>
    <w:rsid w:val="00666440"/>
    <w:rsid w:val="00681BAE"/>
    <w:rsid w:val="006A33AA"/>
    <w:rsid w:val="006C7B6F"/>
    <w:rsid w:val="006D0289"/>
    <w:rsid w:val="007466D6"/>
    <w:rsid w:val="007525D9"/>
    <w:rsid w:val="0076464A"/>
    <w:rsid w:val="007653D7"/>
    <w:rsid w:val="007945FA"/>
    <w:rsid w:val="007C265F"/>
    <w:rsid w:val="007C4ACF"/>
    <w:rsid w:val="007C5921"/>
    <w:rsid w:val="007E69D2"/>
    <w:rsid w:val="007F5EFF"/>
    <w:rsid w:val="00800F21"/>
    <w:rsid w:val="008022D0"/>
    <w:rsid w:val="008049AE"/>
    <w:rsid w:val="0086317F"/>
    <w:rsid w:val="0086322B"/>
    <w:rsid w:val="0088431A"/>
    <w:rsid w:val="008D5006"/>
    <w:rsid w:val="008E6EAF"/>
    <w:rsid w:val="0091493F"/>
    <w:rsid w:val="0099371E"/>
    <w:rsid w:val="009E56FD"/>
    <w:rsid w:val="009F3274"/>
    <w:rsid w:val="00A00430"/>
    <w:rsid w:val="00A360E4"/>
    <w:rsid w:val="00A6644D"/>
    <w:rsid w:val="00AC3236"/>
    <w:rsid w:val="00AD694E"/>
    <w:rsid w:val="00AF4413"/>
    <w:rsid w:val="00B05481"/>
    <w:rsid w:val="00B20F2B"/>
    <w:rsid w:val="00B4196D"/>
    <w:rsid w:val="00B42EB5"/>
    <w:rsid w:val="00B42F59"/>
    <w:rsid w:val="00BC2F7A"/>
    <w:rsid w:val="00BD4502"/>
    <w:rsid w:val="00BD6892"/>
    <w:rsid w:val="00BF6122"/>
    <w:rsid w:val="00C128B5"/>
    <w:rsid w:val="00CD4AC2"/>
    <w:rsid w:val="00CD5BE5"/>
    <w:rsid w:val="00CE1C29"/>
    <w:rsid w:val="00CE1CFF"/>
    <w:rsid w:val="00CF674A"/>
    <w:rsid w:val="00D31682"/>
    <w:rsid w:val="00D33924"/>
    <w:rsid w:val="00D517FD"/>
    <w:rsid w:val="00D558FD"/>
    <w:rsid w:val="00D616BD"/>
    <w:rsid w:val="00D94299"/>
    <w:rsid w:val="00DA076C"/>
    <w:rsid w:val="00DA195B"/>
    <w:rsid w:val="00DA64F7"/>
    <w:rsid w:val="00DC37C3"/>
    <w:rsid w:val="00DE560E"/>
    <w:rsid w:val="00E334C1"/>
    <w:rsid w:val="00E35F88"/>
    <w:rsid w:val="00E37DE7"/>
    <w:rsid w:val="00EE5D66"/>
    <w:rsid w:val="00EF3F91"/>
    <w:rsid w:val="00F20581"/>
    <w:rsid w:val="00F27162"/>
    <w:rsid w:val="00F7524C"/>
    <w:rsid w:val="00F868FF"/>
    <w:rsid w:val="00FC4174"/>
    <w:rsid w:val="00FD5D11"/>
    <w:rsid w:val="00FD60AF"/>
    <w:rsid w:val="00FE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414C8"/>
  <w15:chartTrackingRefBased/>
  <w15:docId w15:val="{9A2513B4-DEDD-9C40-A780-159B02C66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4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ua Jia</dc:creator>
  <cp:keywords/>
  <dc:description/>
  <cp:lastModifiedBy>user</cp:lastModifiedBy>
  <cp:revision>6</cp:revision>
  <dcterms:created xsi:type="dcterms:W3CDTF">2022-01-13T12:28:00Z</dcterms:created>
  <dcterms:modified xsi:type="dcterms:W3CDTF">2022-01-13T13:44:00Z</dcterms:modified>
</cp:coreProperties>
</file>